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3C5" w:rsidRDefault="00A463C5" w:rsidP="00A463C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b/>
          <w:sz w:val="18"/>
        </w:rPr>
        <w:br/>
      </w:r>
      <w:r w:rsidRPr="003559CB">
        <w:rPr>
          <w:b/>
          <w:sz w:val="18"/>
        </w:rPr>
        <w:t>Table</w:t>
      </w:r>
      <w:r>
        <w:rPr>
          <w:b/>
          <w:sz w:val="18"/>
        </w:rPr>
        <w:t xml:space="preserve"> 3:</w:t>
      </w:r>
      <w:r w:rsidRPr="00C6784C">
        <w:rPr>
          <w:b/>
          <w:sz w:val="18"/>
        </w:rPr>
        <w:t xml:space="preserve"> </w:t>
      </w:r>
      <w:r>
        <w:rPr>
          <w:b/>
          <w:sz w:val="18"/>
        </w:rPr>
        <w:t xml:space="preserve">Inter-tester </w:t>
      </w:r>
      <w:r w:rsidRPr="003559CB">
        <w:rPr>
          <w:b/>
          <w:sz w:val="18"/>
        </w:rPr>
        <w:t>variability</w:t>
      </w:r>
      <w:r w:rsidRPr="0017468F">
        <w:rPr>
          <w:b/>
          <w:sz w:val="18"/>
        </w:rPr>
        <w:t>: measures expressed as absolute values</w:t>
      </w:r>
      <w:r>
        <w:rPr>
          <w:b/>
          <w:sz w:val="18"/>
        </w:rPr>
        <w:t xml:space="preserve"> and percentage difference from the mean</w:t>
      </w:r>
      <w:r w:rsidRPr="003559CB">
        <w:rPr>
          <w:b/>
          <w:sz w:val="18"/>
        </w:rPr>
        <w:t>.</w:t>
      </w:r>
    </w:p>
    <w:tbl>
      <w:tblPr>
        <w:tblW w:w="9326" w:type="dxa"/>
        <w:tblInd w:w="-10" w:type="dxa"/>
        <w:tblLook w:val="04A0"/>
      </w:tblPr>
      <w:tblGrid>
        <w:gridCol w:w="949"/>
        <w:gridCol w:w="875"/>
        <w:gridCol w:w="978"/>
        <w:gridCol w:w="270"/>
        <w:gridCol w:w="868"/>
        <w:gridCol w:w="1095"/>
        <w:gridCol w:w="257"/>
        <w:gridCol w:w="928"/>
        <w:gridCol w:w="965"/>
        <w:gridCol w:w="257"/>
        <w:gridCol w:w="899"/>
        <w:gridCol w:w="993"/>
      </w:tblGrid>
      <w:tr w:rsidR="00A463C5" w:rsidRPr="00406F76" w:rsidTr="000D0256">
        <w:trPr>
          <w:trHeight w:val="255"/>
        </w:trPr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65911"/>
                <w:sz w:val="20"/>
                <w:szCs w:val="20"/>
              </w:rPr>
            </w:pPr>
            <w:proofErr w:type="spellStart"/>
            <w:r w:rsidRPr="00406F76">
              <w:rPr>
                <w:rFonts w:ascii="Calibri" w:eastAsia="Times New Roman" w:hAnsi="Calibri" w:cs="Calibri"/>
                <w:b/>
                <w:bCs/>
                <w:color w:val="C65911"/>
                <w:sz w:val="18"/>
                <w:szCs w:val="20"/>
              </w:rPr>
              <w:t>AFO</w:t>
            </w:r>
            <w:proofErr w:type="spellEnd"/>
            <w:r w:rsidRPr="00406F76">
              <w:rPr>
                <w:rFonts w:ascii="Calibri" w:eastAsia="Times New Roman" w:hAnsi="Calibri" w:cs="Calibri"/>
                <w:b/>
                <w:bCs/>
                <w:color w:val="C65911"/>
                <w:sz w:val="18"/>
                <w:szCs w:val="20"/>
              </w:rPr>
              <w:t xml:space="preserve"> A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65911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C65911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683AAB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683A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683AAB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683A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48235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548235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48235"/>
                <w:sz w:val="20"/>
                <w:szCs w:val="20"/>
              </w:rPr>
            </w:pPr>
            <w:proofErr w:type="spellStart"/>
            <w:r w:rsidRPr="00406F76">
              <w:rPr>
                <w:rFonts w:ascii="Calibri" w:eastAsia="Times New Roman" w:hAnsi="Calibri" w:cs="Calibri"/>
                <w:b/>
                <w:bCs/>
                <w:color w:val="548235"/>
                <w:sz w:val="18"/>
                <w:szCs w:val="20"/>
              </w:rPr>
              <w:t>AFO</w:t>
            </w:r>
            <w:proofErr w:type="spellEnd"/>
            <w:r w:rsidRPr="00406F76">
              <w:rPr>
                <w:rFonts w:ascii="Calibri" w:eastAsia="Times New Roman" w:hAnsi="Calibri" w:cs="Calibri"/>
                <w:b/>
                <w:bCs/>
                <w:color w:val="548235"/>
                <w:sz w:val="18"/>
                <w:szCs w:val="20"/>
              </w:rPr>
              <w:t xml:space="preserve"> B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proofErr w:type="spellStart"/>
            <w:r w:rsidRPr="00406F76"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20"/>
              </w:rPr>
              <w:t>AFO</w:t>
            </w:r>
            <w:proofErr w:type="spellEnd"/>
            <w:r w:rsidRPr="00406F76"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20"/>
              </w:rPr>
              <w:t xml:space="preserve"> C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20"/>
                <w:szCs w:val="20"/>
              </w:rPr>
            </w:pPr>
            <w:proofErr w:type="spellStart"/>
            <w:r w:rsidRPr="00406F76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>AFO</w:t>
            </w:r>
            <w:proofErr w:type="spellEnd"/>
            <w:r w:rsidRPr="00406F76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>D</w:t>
            </w:r>
            <w:r w:rsidRPr="00406F76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 xml:space="preserve"> 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A463C5" w:rsidRPr="00406F76" w:rsidTr="000D0256">
        <w:trPr>
          <w:trHeight w:val="244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463C5" w:rsidRPr="00406F76" w:rsidTr="000D0256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406F76" w:rsidRDefault="00A463C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:rsidR="007E45B9" w:rsidRPr="00A463C5" w:rsidRDefault="007E45B9" w:rsidP="00A463C5">
      <w:bookmarkStart w:id="0" w:name="_GoBack"/>
      <w:bookmarkEnd w:id="0"/>
    </w:p>
    <w:sectPr w:rsidR="007E45B9" w:rsidRPr="00A463C5" w:rsidSect="00CF0F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4C18" w:rsidRDefault="00A64C18" w:rsidP="00C656C7">
      <w:pPr>
        <w:spacing w:after="0" w:line="240" w:lineRule="auto"/>
      </w:pPr>
      <w:r>
        <w:separator/>
      </w:r>
    </w:p>
  </w:endnote>
  <w:endnote w:type="continuationSeparator" w:id="0">
    <w:p w:rsidR="00A64C18" w:rsidRDefault="00A64C18" w:rsidP="00C65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4C18" w:rsidRDefault="00A64C18" w:rsidP="00C656C7">
      <w:pPr>
        <w:spacing w:after="0" w:line="240" w:lineRule="auto"/>
      </w:pPr>
      <w:r>
        <w:separator/>
      </w:r>
    </w:p>
  </w:footnote>
  <w:footnote w:type="continuationSeparator" w:id="0">
    <w:p w:rsidR="00A64C18" w:rsidRDefault="00A64C18" w:rsidP="00C65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B255C"/>
    <w:rsid w:val="00216C9B"/>
    <w:rsid w:val="002879AF"/>
    <w:rsid w:val="002D4E8A"/>
    <w:rsid w:val="002F6961"/>
    <w:rsid w:val="003D1377"/>
    <w:rsid w:val="003D4CDB"/>
    <w:rsid w:val="004A485A"/>
    <w:rsid w:val="004B255C"/>
    <w:rsid w:val="004F760B"/>
    <w:rsid w:val="00506B03"/>
    <w:rsid w:val="00531ED4"/>
    <w:rsid w:val="00537E36"/>
    <w:rsid w:val="005863A4"/>
    <w:rsid w:val="005A0AD9"/>
    <w:rsid w:val="00627EEB"/>
    <w:rsid w:val="00652FFF"/>
    <w:rsid w:val="00654810"/>
    <w:rsid w:val="00680548"/>
    <w:rsid w:val="0068553E"/>
    <w:rsid w:val="006E3612"/>
    <w:rsid w:val="00704DD1"/>
    <w:rsid w:val="00740E03"/>
    <w:rsid w:val="007A5273"/>
    <w:rsid w:val="007E45B9"/>
    <w:rsid w:val="0081756A"/>
    <w:rsid w:val="008421BA"/>
    <w:rsid w:val="00860872"/>
    <w:rsid w:val="00865117"/>
    <w:rsid w:val="00865B4F"/>
    <w:rsid w:val="00907D8F"/>
    <w:rsid w:val="009F4C4D"/>
    <w:rsid w:val="00A463C5"/>
    <w:rsid w:val="00A53759"/>
    <w:rsid w:val="00A64C18"/>
    <w:rsid w:val="00BC7B86"/>
    <w:rsid w:val="00BD6FC1"/>
    <w:rsid w:val="00C12E97"/>
    <w:rsid w:val="00C656C7"/>
    <w:rsid w:val="00C92A45"/>
    <w:rsid w:val="00CF0F23"/>
    <w:rsid w:val="00CF4522"/>
    <w:rsid w:val="00E570B5"/>
    <w:rsid w:val="00E667F5"/>
    <w:rsid w:val="00E66E56"/>
    <w:rsid w:val="00EC2251"/>
    <w:rsid w:val="00FF5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6C7"/>
  </w:style>
  <w:style w:type="paragraph" w:styleId="Footer">
    <w:name w:val="footer"/>
    <w:basedOn w:val="Normal"/>
    <w:link w:val="FooterChar"/>
    <w:uiPriority w:val="99"/>
    <w:unhideWhenUsed/>
    <w:rsid w:val="00C6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6C7"/>
  </w:style>
  <w:style w:type="paragraph" w:styleId="Caption">
    <w:name w:val="caption"/>
    <w:basedOn w:val="Normal"/>
    <w:next w:val="Normal"/>
    <w:uiPriority w:val="35"/>
    <w:unhideWhenUsed/>
    <w:qFormat/>
    <w:rsid w:val="00C656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656C7"/>
    <w:pPr>
      <w:spacing w:after="0" w:line="240" w:lineRule="auto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Ielapi</dc:creator>
  <cp:keywords/>
  <dc:description/>
  <cp:lastModifiedBy>0012764</cp:lastModifiedBy>
  <cp:revision>11</cp:revision>
  <dcterms:created xsi:type="dcterms:W3CDTF">2018-07-11T07:33:00Z</dcterms:created>
  <dcterms:modified xsi:type="dcterms:W3CDTF">2018-08-31T14:00:00Z</dcterms:modified>
</cp:coreProperties>
</file>